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lang w:eastAsia="en-AU"/>
        </w:rPr>
        <w:t>SUPPLEMENTARY DATA</w:t>
      </w: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t>Table 5. GenBank Accession numbers of isolates utilised in primer design.</w:t>
      </w: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i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i/>
          <w:noProof/>
          <w:sz w:val="24"/>
          <w:szCs w:val="24"/>
          <w:lang w:eastAsia="en-AU"/>
        </w:rPr>
        <w:t>porA</w:t>
      </w:r>
    </w:p>
    <w:p w:rsidR="00710117" w:rsidRPr="00CB1DE6" w:rsidRDefault="00710117" w:rsidP="00AB504C">
      <w:pPr>
        <w:pStyle w:val="ListParagraph"/>
        <w:spacing w:line="480" w:lineRule="auto"/>
        <w:rPr>
          <w:rFonts w:ascii="Times New Roman" w:hAnsi="Times New Roman"/>
          <w:noProof/>
          <w:sz w:val="24"/>
          <w:szCs w:val="24"/>
          <w:lang w:eastAsia="en-AU"/>
        </w:rPr>
      </w:pPr>
      <w:hyperlink r:id="rId7" w:history="1">
        <w:r w:rsidRPr="00C0649D">
          <w:rPr>
            <w:rFonts w:ascii="Times New Roman" w:hAnsi="Times New Roman"/>
            <w:sz w:val="24"/>
            <w:szCs w:val="24"/>
          </w:rPr>
          <w:t>AF171638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8" w:history="1">
        <w:r w:rsidRPr="00C0649D">
          <w:rPr>
            <w:rFonts w:ascii="Times New Roman" w:hAnsi="Times New Roman"/>
            <w:sz w:val="24"/>
            <w:szCs w:val="24"/>
          </w:rPr>
          <w:t>AF146084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9" w:history="1">
        <w:r w:rsidRPr="00C0649D">
          <w:rPr>
            <w:rFonts w:ascii="Times New Roman" w:hAnsi="Times New Roman"/>
            <w:sz w:val="24"/>
            <w:szCs w:val="24"/>
          </w:rPr>
          <w:t>AF151677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0" w:history="1">
        <w:r w:rsidRPr="00C0649D">
          <w:rPr>
            <w:rFonts w:ascii="Times New Roman" w:hAnsi="Times New Roman"/>
            <w:sz w:val="24"/>
            <w:szCs w:val="24"/>
          </w:rPr>
          <w:t>AF051542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1" w:history="1">
        <w:r w:rsidRPr="00C0649D">
          <w:rPr>
            <w:rFonts w:ascii="Times New Roman" w:hAnsi="Times New Roman"/>
            <w:sz w:val="24"/>
            <w:szCs w:val="24"/>
          </w:rPr>
          <w:t>AJ012727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2" w:history="1">
        <w:r w:rsidRPr="00C0649D">
          <w:rPr>
            <w:rFonts w:ascii="Times New Roman" w:hAnsi="Times New Roman"/>
            <w:sz w:val="24"/>
            <w:szCs w:val="24"/>
          </w:rPr>
          <w:t>U92947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3" w:history="1">
        <w:r w:rsidRPr="00C0649D">
          <w:rPr>
            <w:rFonts w:ascii="Times New Roman" w:hAnsi="Times New Roman"/>
            <w:sz w:val="24"/>
            <w:szCs w:val="24"/>
          </w:rPr>
          <w:t>U92926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4" w:history="1">
        <w:r w:rsidRPr="00C0649D">
          <w:rPr>
            <w:rFonts w:ascii="Times New Roman" w:hAnsi="Times New Roman"/>
            <w:sz w:val="24"/>
            <w:szCs w:val="24"/>
          </w:rPr>
          <w:t>AF159360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5" w:history="1">
        <w:r w:rsidRPr="00C0649D">
          <w:rPr>
            <w:rFonts w:ascii="Times New Roman" w:hAnsi="Times New Roman"/>
            <w:sz w:val="24"/>
            <w:szCs w:val="24"/>
          </w:rPr>
          <w:t>AF167347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6" w:history="1">
        <w:r w:rsidRPr="00C0649D">
          <w:rPr>
            <w:rFonts w:ascii="Times New Roman" w:hAnsi="Times New Roman"/>
            <w:sz w:val="24"/>
            <w:szCs w:val="24"/>
          </w:rPr>
          <w:t>AF239810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7" w:history="1">
        <w:r w:rsidRPr="00C0649D">
          <w:rPr>
            <w:rFonts w:ascii="Times New Roman" w:hAnsi="Times New Roman"/>
            <w:sz w:val="24"/>
            <w:szCs w:val="24"/>
          </w:rPr>
          <w:t>AF112453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8" w:history="1">
        <w:r w:rsidRPr="00C0649D">
          <w:rPr>
            <w:rFonts w:ascii="Times New Roman" w:hAnsi="Times New Roman"/>
            <w:sz w:val="24"/>
            <w:szCs w:val="24"/>
          </w:rPr>
          <w:t>U92948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19" w:history="1">
        <w:r w:rsidRPr="00C0649D">
          <w:rPr>
            <w:rFonts w:ascii="Times New Roman" w:hAnsi="Times New Roman"/>
            <w:sz w:val="24"/>
            <w:szCs w:val="24"/>
          </w:rPr>
          <w:t>AF148643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0" w:history="1">
        <w:r w:rsidRPr="00C0649D">
          <w:rPr>
            <w:rFonts w:ascii="Times New Roman" w:hAnsi="Times New Roman"/>
            <w:sz w:val="24"/>
            <w:szCs w:val="24"/>
          </w:rPr>
          <w:t>AF182278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1" w:history="1">
        <w:r w:rsidRPr="00C0649D">
          <w:rPr>
            <w:rFonts w:ascii="Times New Roman" w:hAnsi="Times New Roman"/>
            <w:sz w:val="24"/>
            <w:szCs w:val="24"/>
          </w:rPr>
          <w:t>U93907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2" w:history="1">
        <w:r w:rsidRPr="00C0649D">
          <w:rPr>
            <w:rFonts w:ascii="Times New Roman" w:hAnsi="Times New Roman"/>
            <w:sz w:val="24"/>
            <w:szCs w:val="24"/>
          </w:rPr>
          <w:t>AF051541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3" w:history="1">
        <w:r w:rsidRPr="00C0649D">
          <w:rPr>
            <w:rFonts w:ascii="Times New Roman" w:hAnsi="Times New Roman"/>
            <w:sz w:val="24"/>
            <w:szCs w:val="24"/>
          </w:rPr>
          <w:t>AJ012736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4" w:history="1">
        <w:r w:rsidRPr="00C0649D">
          <w:rPr>
            <w:rFonts w:ascii="Times New Roman" w:hAnsi="Times New Roman"/>
            <w:sz w:val="24"/>
            <w:szCs w:val="24"/>
          </w:rPr>
          <w:t>U93906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5" w:history="1">
        <w:r w:rsidRPr="00C0649D">
          <w:rPr>
            <w:rFonts w:ascii="Times New Roman" w:hAnsi="Times New Roman"/>
            <w:sz w:val="24"/>
            <w:szCs w:val="24"/>
          </w:rPr>
          <w:t>AF163831</w:t>
        </w:r>
      </w:hyperlink>
      <w:r w:rsidRPr="00C0649D">
        <w:rPr>
          <w:rFonts w:ascii="Times New Roman" w:hAnsi="Times New Roman"/>
          <w:sz w:val="24"/>
          <w:szCs w:val="24"/>
        </w:rPr>
        <w:t xml:space="preserve">, </w:t>
      </w:r>
      <w:hyperlink r:id="rId26" w:history="1">
        <w:r w:rsidRPr="00C0649D">
          <w:rPr>
            <w:rFonts w:ascii="Times New Roman" w:hAnsi="Times New Roman"/>
            <w:sz w:val="24"/>
            <w:szCs w:val="24"/>
          </w:rPr>
          <w:t>AF162345</w:t>
        </w:r>
      </w:hyperlink>
    </w:p>
    <w:p w:rsidR="00710117" w:rsidRPr="00546E18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i/>
          <w:noProof/>
          <w:sz w:val="24"/>
          <w:szCs w:val="24"/>
          <w:lang w:eastAsia="en-AU"/>
        </w:rPr>
      </w:pPr>
      <w:r w:rsidRPr="00546E18">
        <w:rPr>
          <w:rFonts w:ascii="Times New Roman" w:hAnsi="Times New Roman"/>
          <w:b/>
          <w:i/>
          <w:noProof/>
          <w:sz w:val="24"/>
          <w:szCs w:val="24"/>
          <w:lang w:eastAsia="en-AU"/>
        </w:rPr>
        <w:t>fetA</w:t>
      </w:r>
    </w:p>
    <w:p w:rsidR="00710117" w:rsidRPr="00571D11" w:rsidRDefault="00710117" w:rsidP="00546E18">
      <w:pPr>
        <w:pStyle w:val="ListParagraph"/>
        <w:spacing w:line="480" w:lineRule="auto"/>
        <w:rPr>
          <w:rFonts w:ascii="Times New Roman" w:hAnsi="Times New Roman"/>
          <w:noProof/>
          <w:sz w:val="24"/>
          <w:szCs w:val="24"/>
          <w:lang w:eastAsia="en-AU"/>
        </w:rPr>
      </w:pPr>
      <w:r w:rsidRPr="00571D11">
        <w:rPr>
          <w:rFonts w:ascii="Times New Roman" w:hAnsi="Times New Roman"/>
          <w:noProof/>
          <w:sz w:val="24"/>
          <w:szCs w:val="24"/>
          <w:lang w:eastAsia="en-AU"/>
        </w:rPr>
        <w:t>AF439260, AF439160, AF439183, AF439186, AF439187, AF439186, AF439193, AF439201, AF439212, AF439213, AF439214, AF439215, AF439217, AF439218, AF439234, AF439246, AF439260, AF439190, AF439159, AF439192, AF439229, U55377, AF439195, AF439256, AF439197, AF439176, AF439194, AF439196, AF439249, AF439247, U55378, U67313, U67314</w:t>
      </w:r>
    </w:p>
    <w:p w:rsidR="00710117" w:rsidRPr="00546E18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i/>
          <w:noProof/>
          <w:sz w:val="24"/>
          <w:szCs w:val="24"/>
          <w:lang w:eastAsia="en-AU"/>
        </w:rPr>
      </w:pPr>
      <w:r w:rsidRPr="00546E18">
        <w:rPr>
          <w:rFonts w:ascii="Times New Roman" w:hAnsi="Times New Roman"/>
          <w:b/>
          <w:i/>
          <w:noProof/>
          <w:sz w:val="24"/>
          <w:szCs w:val="24"/>
          <w:lang w:eastAsia="en-AU"/>
        </w:rPr>
        <w:t>fHbp</w:t>
      </w:r>
    </w:p>
    <w:p w:rsidR="00710117" w:rsidRPr="00571D11" w:rsidRDefault="00710117" w:rsidP="00571D11">
      <w:pPr>
        <w:pStyle w:val="ListParagraph"/>
        <w:spacing w:line="480" w:lineRule="auto"/>
        <w:rPr>
          <w:rFonts w:ascii="Times New Roman" w:hAnsi="Times New Roman"/>
          <w:noProof/>
          <w:sz w:val="24"/>
          <w:szCs w:val="24"/>
          <w:lang w:eastAsia="en-AU"/>
        </w:rPr>
      </w:pPr>
      <w:r w:rsidRPr="00571D11">
        <w:rPr>
          <w:rFonts w:ascii="Times New Roman" w:hAnsi="Times New Roman"/>
          <w:noProof/>
          <w:sz w:val="24"/>
          <w:szCs w:val="24"/>
          <w:lang w:eastAsia="en-AU"/>
        </w:rPr>
        <w:t>JF916579, AY548370, CP002419, JF916581, JF916582, JF916578, JF916579, CP002419, CP002422, CP002423, DQ324737, DQ324739, EU337063, EU541888, EU921901, JF916583, JF916582, AY548370, JF916579, CP002419, CP002422, CP002423, DQ324737, DQ324739, EU337063, EU541888, EU921901, EU5411897, JF916581, JG916582, FJ153808, FJ422921, FJ615424, FJ615426, FJ615429, FJ615431, FJ750978, FM999788, GQ219769, GQ219776, GQ405398, GU339518, GU339519, GU339524, GU339535, JF916577, JF916578</w:t>
      </w: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710117" w:rsidRPr="00090980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t>Table 6. Isolate demographic and genotyping data.</w:t>
      </w:r>
    </w:p>
    <w:tbl>
      <w:tblPr>
        <w:tblW w:w="595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648"/>
        <w:gridCol w:w="360"/>
        <w:gridCol w:w="360"/>
        <w:gridCol w:w="540"/>
        <w:gridCol w:w="450"/>
        <w:gridCol w:w="1170"/>
        <w:gridCol w:w="810"/>
        <w:gridCol w:w="540"/>
        <w:gridCol w:w="612"/>
        <w:gridCol w:w="468"/>
      </w:tblGrid>
      <w:tr w:rsidR="00710117" w:rsidRPr="00D13820" w:rsidTr="00B91B1C">
        <w:trPr>
          <w:cantSplit/>
          <w:trHeight w:val="1523"/>
        </w:trPr>
        <w:tc>
          <w:tcPr>
            <w:tcW w:w="648" w:type="dxa"/>
            <w:tcBorders>
              <w:top w:val="single" w:sz="8" w:space="0" w:color="000000"/>
            </w:tcBorders>
            <w:textDirection w:val="tbRl"/>
            <w:vAlign w:val="bottom"/>
          </w:tcPr>
          <w:p w:rsidR="00710117" w:rsidRPr="00CD0B8F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ssigned Code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textDirection w:val="tbRl"/>
          </w:tcPr>
          <w:p w:rsidR="00710117" w:rsidRPr="00CD0B8F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D0B8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original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textDirection w:val="tbRl"/>
          </w:tcPr>
          <w:p w:rsidR="00710117" w:rsidRPr="00CD0B8F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D0B8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textDirection w:val="tbRl"/>
          </w:tcPr>
          <w:p w:rsidR="00710117" w:rsidRPr="00CD0B8F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textDirection w:val="tbRl"/>
          </w:tcPr>
          <w:p w:rsidR="00710117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erogroup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textDirection w:val="tbRl"/>
            <w:vAlign w:val="center"/>
          </w:tcPr>
          <w:p w:rsidR="00710117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rA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extDirection w:val="tbRl"/>
            <w:vAlign w:val="center"/>
          </w:tcPr>
          <w:p w:rsidR="00710117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tA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textDirection w:val="tbRl"/>
          </w:tcPr>
          <w:p w:rsidR="00710117" w:rsidRDefault="00710117" w:rsidP="00BB7C13">
            <w:pPr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Hbp allele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textDirection w:val="tbRl"/>
            <w:vAlign w:val="bottom"/>
          </w:tcPr>
          <w:p w:rsidR="00710117" w:rsidRDefault="00710117" w:rsidP="00BB7C13">
            <w:pPr>
              <w:spacing w:after="100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Hbp MG</w:t>
            </w:r>
          </w:p>
        </w:tc>
        <w:tc>
          <w:tcPr>
            <w:tcW w:w="468" w:type="dxa"/>
            <w:tcBorders>
              <w:top w:val="single" w:sz="8" w:space="0" w:color="000000"/>
            </w:tcBorders>
            <w:textDirection w:val="tbRl"/>
            <w:vAlign w:val="center"/>
          </w:tcPr>
          <w:p w:rsidR="00710117" w:rsidRDefault="00710117" w:rsidP="00BB7C13">
            <w:pPr>
              <w:spacing w:after="60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Hbp VG</w:t>
            </w:r>
          </w:p>
        </w:tc>
      </w:tr>
      <w:tr w:rsidR="00710117" w:rsidRPr="00D13820" w:rsidTr="00B91B1C">
        <w:tc>
          <w:tcPr>
            <w:tcW w:w="648" w:type="dxa"/>
            <w:tcBorders>
              <w:bottom w:val="single" w:sz="8" w:space="0" w:color="000000"/>
            </w:tcBorders>
          </w:tcPr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0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0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4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6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25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29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29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31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4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5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11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17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18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3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7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7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9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3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4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44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6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41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44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46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61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65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36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4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52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60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11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26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29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29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46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64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39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45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55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58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60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39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4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37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41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4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42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44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76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78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12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23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2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43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43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5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59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63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27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28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8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32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57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23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8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8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64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10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33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50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23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44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41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49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19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38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3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5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8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22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63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9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41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58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21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41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63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07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4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4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7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17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20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24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4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10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16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188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26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36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37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10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10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22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26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55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63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42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44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510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266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29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32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24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297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45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641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203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23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49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5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504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532</w:t>
            </w:r>
          </w:p>
          <w:p w:rsidR="00710117" w:rsidRPr="003225C0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697</w:t>
            </w:r>
          </w:p>
          <w:p w:rsidR="00710117" w:rsidRPr="00CD0B8F" w:rsidRDefault="00710117" w:rsidP="00BB7C13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225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391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U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U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U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U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7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7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7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1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8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50" w:type="dxa"/>
            <w:tcBorders>
              <w:bottom w:val="single" w:sz="8" w:space="0" w:color="000000"/>
            </w:tcBorders>
          </w:tcPr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W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W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,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,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,2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1,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-1,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1,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3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1,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1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-1,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1-7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30-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2-6,13-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2-6,13-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30-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13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1-7,16-8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8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1,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7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30-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7,16-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,10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1,2-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1,15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1,15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2.10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1,15-1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1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-1,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3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,2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2,13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1,13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7,16-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,16-2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,15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1,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1,14-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-3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-1,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1,1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9,1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18-1,3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9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13-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5-1,10-1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7-2,4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2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31,16-55</w:t>
            </w:r>
          </w:p>
          <w:p w:rsidR="00710117" w:rsidRPr="00570300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0300">
              <w:rPr>
                <w:rFonts w:ascii="Times New Roman" w:hAnsi="Times New Roman"/>
                <w:color w:val="000000"/>
                <w:sz w:val="16"/>
                <w:szCs w:val="16"/>
              </w:rPr>
              <w:t>P1.22,14-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4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4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1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6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7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8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3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3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8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8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8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8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8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4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1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8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4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5-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3-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F1-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6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0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9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4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67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0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1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4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2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7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7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5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0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8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6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5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8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5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5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5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4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5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8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6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7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7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7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85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6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7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469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0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57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I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I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VI</w:t>
            </w:r>
          </w:p>
        </w:tc>
        <w:tc>
          <w:tcPr>
            <w:tcW w:w="468" w:type="dxa"/>
            <w:tcBorders>
              <w:bottom w:val="single" w:sz="8" w:space="0" w:color="000000"/>
            </w:tcBorders>
          </w:tcPr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l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2508A7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:rsidR="00710117" w:rsidRPr="00CD0B8F" w:rsidRDefault="00710117" w:rsidP="00BB7C1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08A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</w:tbl>
    <w:p w:rsidR="00710117" w:rsidRPr="00180F2C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  <w:r>
        <w:rPr>
          <w:rFonts w:ascii="Times New Roman" w:hAnsi="Times New Roman"/>
          <w:noProof/>
          <w:sz w:val="16"/>
          <w:szCs w:val="16"/>
          <w:lang w:eastAsia="en-AU"/>
        </w:rPr>
        <w:t>Aboriginal: N=No, Y=Yes, U=unknown.</w:t>
      </w: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  <w:r>
        <w:rPr>
          <w:rFonts w:ascii="Times New Roman" w:hAnsi="Times New Roman"/>
          <w:noProof/>
          <w:sz w:val="16"/>
          <w:szCs w:val="16"/>
          <w:lang w:eastAsia="en-AU"/>
        </w:rPr>
        <w:t>Regional: N=No, Y=Yes, U=Unknown.</w:t>
      </w: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  <w:r>
        <w:rPr>
          <w:rFonts w:ascii="Times New Roman" w:hAnsi="Times New Roman"/>
          <w:noProof/>
          <w:sz w:val="16"/>
          <w:szCs w:val="16"/>
          <w:lang w:eastAsia="en-AU"/>
        </w:rPr>
        <w:t>PorA: Expressed as P1.VR1,VR2.</w:t>
      </w:r>
    </w:p>
    <w:p w:rsidR="00710117" w:rsidRDefault="00710117" w:rsidP="00B85073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  <w:r>
        <w:rPr>
          <w:rFonts w:ascii="Times New Roman" w:hAnsi="Times New Roman"/>
          <w:noProof/>
          <w:sz w:val="16"/>
          <w:szCs w:val="16"/>
          <w:lang w:eastAsia="en-AU"/>
        </w:rPr>
        <w:t>FHbp MG: FHbp modular group.</w:t>
      </w: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  <w:r>
        <w:rPr>
          <w:rFonts w:ascii="Times New Roman" w:hAnsi="Times New Roman"/>
          <w:noProof/>
          <w:sz w:val="16"/>
          <w:szCs w:val="16"/>
          <w:lang w:eastAsia="en-AU"/>
        </w:rPr>
        <w:t>FHbp VG: FHbp variant group.</w:t>
      </w: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C114FC">
      <w:pPr>
        <w:pStyle w:val="ListParagraph"/>
        <w:spacing w:line="480" w:lineRule="auto"/>
        <w:ind w:left="0"/>
        <w:rPr>
          <w:rFonts w:ascii="Times New Roman" w:hAnsi="Times New Roman"/>
          <w:noProof/>
          <w:sz w:val="16"/>
          <w:szCs w:val="16"/>
          <w:lang w:eastAsia="en-AU"/>
        </w:rPr>
      </w:pPr>
    </w:p>
    <w:p w:rsidR="00710117" w:rsidRDefault="00710117" w:rsidP="00856152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t>Table 7. Sequences with no match at the Neisseria Sequence Typing home page.</w:t>
      </w:r>
    </w:p>
    <w:p w:rsidR="00710117" w:rsidRDefault="00710117" w:rsidP="00856152">
      <w:pPr>
        <w:pStyle w:val="ListParagraph"/>
        <w:spacing w:line="480" w:lineRule="auto"/>
        <w:ind w:left="0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S788fHbp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CCCGCCTGCAGCAGCGGAGGGGGTGGTGTCGCCGCCGACATCGGTGCGGGGCTT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GCACTAACCGCACCGCTCGACCATAAAGACAAAGGTTTGCAGTCTTTGACGCTG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GTCCGTCAGGAAAAACGAGAAACTGAAGCTGGCGGCACAAGGTGCGGAAAAAACT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AAACGGTGACAGCCTCAATACGGGCAAATTGAAGAACGACAAGGTCAGCCGTTTCG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TATCCGCCAAATCGAAGTGGACGGGCAGCTCATTACCTTGGAGAGTGGAGAGTT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TACAAACAAAGCCATTCCGCCTTAACCGCCTTTCAGACCGAGCAAATACAAGATT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GCATTCCGGGAAGATGGTTGCGAAACGCCAGTTCAGAATCGGCGACATAGCGG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TACATCTTTTGACAAGCTTCCCGAAGGCGGCAGGGCGACATATCGCGGGACGGCG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TTCAGACGATGCCGGCGGAAAACTGACCTACACCATAGATTTCGCCGCCAAGCAGG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T24fHbp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TGACCGCCTGCAGCAGCGGAGGGGGCGGTGTTGCCGCCGACATCGGTGCGGGGCT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ATGCACTAACCGCACCGCTCGACCATAAAGACAAAGGTTTGCAGTCTTTGATGCTG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CAGTCCGTCAGGAAAAACGAGAAACTGAAGCTGGCGGCACAAGGTGCGGAAAAAAC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GAAACGGCGACAGCCTCAATACGGGCAAATTGAAGAACGACAAGGTCAGCCGCTT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TTTATCCGTCAAATCGAAGTGGACGGGCAGCTCATTACCTTGGAGATCGGAGAGTT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GTGTACAAACAAAGCCATTCCGCCTTAACCGCCCTTCAGACCGAGCAAGTACAAG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GAGCATTCGGGAAGATGGTTGCGAAACGCCAGTTCAGAATCGGCGACATAGCGGGC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ATACATCTTTTGACAAGCTTCCCGAAGGCGGCAGGGCGACATATCGCGGGACGGCG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GTTCAGACGATGCAGGCGGAAAACTGA</w:t>
      </w:r>
      <w:r>
        <w:rPr>
          <w:rFonts w:ascii="Times New Roman" w:hAnsi="Times New Roman"/>
          <w:noProof/>
          <w:sz w:val="16"/>
          <w:szCs w:val="16"/>
          <w:lang w:eastAsia="en-AU"/>
        </w:rPr>
        <w:t>TCTACACCATAGATTTCGCCGCCAAGCAGG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T121fHbp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CTGACCGCCTGCAGCAGCGGAGGGGGCGGTGTTGCCGCCGACATCGGTGCGGGGC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CGATGCACTAACCGCACCGCTCGACCATAAAGACAAAGGTTTGCAGTCTTTGATGC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CAGTCCGTCAGGAAAAACGAGAAACTGAAGCTGGCGGCACAAGGTGCGGAAAAA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GAAACGGCGACAGCCTCAATACGGGCAAATTGAAGAACGACAAGGTCAGCCGC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CTTTATCCGTCAAATCGAAGTGGACGGGCAGCTCATTACCTTGGAGATCGGAGAG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TGTACAAACAAAGCCATTCCGCCTTAACCGCCCTTCAGACCGAGCAAGTACAAG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GGAGCATTCGGGAAGATGGTTGCGAAACGCCAGTTCAGAATCGGCGACATAGCGGG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ATACATCTTTTGACAAGCTTCCCGAAGGCGGCAGGGCGACATATCGCGGGACGG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GGTTCAGACGATGCAGGCGGAAAACTGATCTACACCATAGATTTCGCCGCCAA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J107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WAAATTGAAGATAAAGAAAAAGCAACTGAT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GAAAAATAAGAACCGTGAAAATGAAAAAATTGCCAAAGCCTACCGTCTGACCAAC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AACCGATGCCGGCGCGTATATCGAAGCCATTCACGAGATTGACGGCTTTACCC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GGCGGGCTGCGTTACGACCGCTTCAAGGTGAAAACCCACGACGGCAAAACCGT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AGCAACCTTAACCCGAGTTTCGGCGTGATTTGGCAGCCGCACGAACACTGGAGC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GCAAGCCACAACTACGCCAGCCGCAGCCCGCGCCTGTATGACGCGCTGCAAACCC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AAACGCGGCATCATCTCGATTGCCGACGGCACCAAAGCCGAACGCGCGCGCAAT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AATCGGCTTCAA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J109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WTTGAAGATAAAGAAAAAGCAACTGAT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GAAAAATAAGAACCGTGAAAATGAAAAAATTGCCAAAGCCTACCGTCTGACCAAC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AACCGATGCCGGCGCGTATATCGAAGCCATTCACGAGATTGACGGCTTTACCC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GGCGGGCTGCGTTACGACCGCTTCAAGGTGAAAACCCACGACGGCAAAACCGT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AGCAACCTTAACCCGAGTTTCGGCGTGATTTGGCAGCCGCACGAACACTGGAGC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GCAAGCCACAACTACGCCAGCCGCAGCCCGCGCCTGTATGACGCGCTGCAAACCC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AAACGCGGCATCATCTCGATTGCCGACGGCACCAAAGCCGAACGCGCGCGCAAT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AATCGGCTTCAA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J249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TCAACTACCGCCATCAGGAAATCAAACCGCAAGCGTTTTTG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AATTTAAAATTTTGAAGATAAAGAAAAAGCAACTGATGAAGAGAAAAATAAG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AAAATGAAAAAATTGCCAAAGCCTACCGTCTGACCAACCCGACCAAAACCGATG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GCGTATATCGAAGCCATTCACGAGATTGACGGCTTTACCCTGACCGGCGGGCTGCG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GACCGCTTCAAGGTGAAAACCCACGACGGCAAAACCGTTTCAAGCAGCAACCTT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GTTTCGGCGTGATTTGGCAGCCGCACGAACACTGGAGCTTCAGCGCAAGCCACA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GCCAGCCGCAGCCCGCGCCTGTATGACGCGCTGCAAACCCACGGCAAACGCGGCA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TCGATTGCCGACGGCACCAAAGCCGAACGCGCGCGCAATACCGAAATCGGCTTCA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AACGACGGCACGTT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J312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GCTTCGGCGACGGCGACCACCGCATCGTA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GCACCGGGGCATCCGTACCGTCCGTGAAGAATTTACCGTCGGCGGC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GCGAATAAGTATGG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T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AAATCACCACTCGGGGTAT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A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A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G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G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K104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CAACTACCGCCATCAGGAAATCA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AAGCGTTTTTGAATTCACAATTTAAAATTTTGAAGATAAAGAAAAAGCAACTGAT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GAAAAATAAGAACCGTGAAAATGAAAAAATTGCCAAAGCCTACCGTCTGACCAAC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AACCGATGCCGGCGCGTATATCGAAGCCATTCACGAGATTGACGGCTTTACCC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GGCGGGCTGCGTTACGACCGCTTCAAGGTGAAAACCCACGACGGCAAAACCGT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AGCAACCTTAACCCGAGTTTCGGCGTGATTTGGCAGCCGCACGAACACTGGAGC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GCAAGCCACAACTACGCCAGCCGCAGCCCGCGCCTGTATGACGCGCTGCAAACCC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AAACGCGGCATCATCTCGATTGCCGACGGCACCAAAGCCGAACGCGCGCGCAAT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AATCGGCTTCAA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K181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TTGAAGATAAAGAAAAAGCAACTG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GAGAAAAATAAGAACCGTGAAAATGAAAAAATTGCCAAAGCCTACCGTCTGACC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CCAAAACCGATGCCGGCGCGTATATCGAAGCCATTCACGAGATTGACGGCTTT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CCGGCGGGCTGCGTTACGACCGCTTCAAGGTGAAAACCCACGACGGCAAAACCGT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AGCAACCTTAACCCGAGTTTCGGCGTGATTTGGCAGCCGCACGAACACTGGAG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GCGCAAGCCACAACTACGCCAGCCGCAGCCCGCGCCTGTATGACGCGCTGCAA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GGCAAACGCGGCATCATCTCGATTGCCGACGGCACCAAAGCCGAACGCGCGCGCAA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AAATCGGCTTCA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K263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T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ACGGCGACCACCGCATCGTGTTGAGCCAT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GGGCATCCGCACTGTGCGTGAAGAATTTACCGTCGGCGGCGAT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GCGAATAAGTATGAAACGCCAAGCCCCATCCTACCGCGAAACCACC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T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AGAACGCTATTCCGCCGATGACAGCGGCACCGGT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CAACCATACCCAAATCACCACTCGGGGTAT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C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TTCACAATTTAAAATTTTGAAGATAAAGAAAAAGCAACTGATGA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AAAAATAAGAACCGTGAAAATGAAAAAATTGCCAAAGCCTACCGTCTGACCAACCC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AAACCGATGCCGGCGCGTATATCGAAGCCATTCACGAGATTGACGGCTTTACC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GCGGGCTGCGTTACGACCGCTTCAAGGTGAAAACCCACGACGGCAAAACCGT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AGCAACCTTAACCCGAGTTTCGGCGTGATTTGGCAGCCGCACGAACACTGGAGC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GCAAGCCACAACTACGCCAGCCGCAGCCCGCGCCTGTATGACGCGCTGCAAACCCA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AAACGCGGCATCATCTCGATTGCCGACGGCACCAAAGCCGAACGCGCGCGCAAT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TCGGCTTCAACTA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L1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GCTTCGGCGACGGCGACCACCGCATCGTA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GCACCGGGGCATCCGTACCGTCCGTGAAGAATTTACCGTCGGCGGC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GCGAATAAGTATGG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T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AAATCACCACTCGGGGTAT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A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A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G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G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L265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L552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L658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M510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M526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N648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T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GCGACGACCACCGCATCGTGTTGAGCCAT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GGGCATCCGCACTGTGCGTGAAGAGTTTGCCGTCGGCGACACA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ATATTAAACGCCAAGCCCCTGCTTACCGCGAAACCACT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GAAACGCTATTCCGCCGATGACAAAGATAA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CAACCATACCCGAATCA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C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TTCACAATTTAAAATTAATTGAAGATAAAGAAAAAGCAACTGA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AGAAAAATAAGAACCGTGAAAATGAAAAAATTGCCAAAGCCTACCGTCTGACCA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CCAAAACCGATGCCGGCGCGTATATCGAAGCCATTCACGAGATTGACGGCTTTACC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CCGGCGGGCTGCGTTACGACCGCTTCAAGGTGAAAACCCACGACGGCAAAACCGT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GCAGCAACCTTAACCCGAGTTTCGGCGTGATTTGGCAGCCGCACGAACACTGGAGC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GCGCAAGCCACAACTACGCCAGCCGCAGCCCGCGCCTGTATGACGCGCTGCAAACC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GCAAACGCGGCATCATCTCGATTGCCGACGGCACCAAAGCCGAACGCGCGCGCAA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AATCGGCTTCAAC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N321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P297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ATTGAAGATAAAGAAAAAGCAAC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AGAGAAAAATAAGAACCGTGAAAATGAAAAAATTGCCAAAGCCTACCGTCTGAC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GACCAAAACCGATGCCGGCGCGTATATCGAAGCCATTCACGAGATTGACGGCTT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TGACCGGCGGGCTGCGTTACGACCGCTTCAAGGTGAAAACCCACGACGGCAAAACC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AGCAGCAACCTTAACCCGAGTTTCGGCGTGATTTGGCAGCCGCACGAACACTG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CAGCGCAAGCCACAACTACGCCAGCCGCAGCCCGCGCCTGTATGACGCGCTGC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GCAAACGCGGCATCATCTCGATTGCCGACGGCACCAA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GAAATCGGCTT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Q203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TTGAAGATAAAGAAAAAGCAACTG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GAGAAAAATAAGAACCGTGAAAATGAAAAAATTGCCAAAGCCTACCGTCTGACC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CCAAAACCGATGCCGGCGCGTATATCGAAGCCATTCACGAGATTGACGGCTTT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CCGGCGGGCTGCGTTACGACCGCTTCAAGGTGAAAACCCACGACGGCAAAACCGT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AGCAACCTTAACCCGAGTTTCGGCGTGATTTGGCAGCCGCACGAACACTGGAG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GCGCAAGCCACAACTACGCCAGCCGCAGCCCGCGCCTGTATGACGCGCTGCAA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GGCAAACGCGGCATCATCTCGATTGCCGACGGCACCAAAGCCGAACGCGCGCGCAA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AAATCGGCTTCA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S697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ATTGAAGATAAAGAAAAAGCAACT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AGAGAAAAATAAGAACCGTGAAAATGAAAAAATTGCCAAAGCCTACCGTCTGA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ACCAAAACCGATGCCGGCGCGTATATCGAAGCCATTCACGAGATTGACGGCTTT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GACCGGCGGGCTGCGTTACGACCGCTTCAAGGTGAAAACCCACGACGGCAAAACCG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AGCAGCAACCTTAACCCGAGTTTCGGCGTGATTTGGCAGCCGCACGAACACTGG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AGCGCAAGCCACAACTACGCCAGCCGCAGCCCGCGCCTGTATGACGCGCTGCA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CGGCAAACGCGGCATCATCTCGATTGCCGACGGCACCAAAGCCGAACGCGCGC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GAAATCGGCTT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T233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CACTGTGCGTGAAGAATTTACCGTCGGCAG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AAACGCCAAGCCCCTGCTTACCGCGAAACCACA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C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GAATCACCACTCGTGGTGC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TTCACAATTTAAAATTTGAAGATAAAGAAAAAGCAACTGAT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AGAAAAATAAGAACCGTGAAAATGAAAAAATTGCCAAAGCCTACCGTCTGACCA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CCAAAACCGATGCCGGCGCGTATATCGAAGCCATTCACGAGATTGACGGCTTTACC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CCGGCGGGCTGCGTTACGACCGCTTCAAGGTGAAAACCCACGACGGCAAAACCGT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GCAGCAACCTTAACCCGAGTTTCGGCGTGATTTGGCAGCCGCACGAACACTGGAGC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GCGCAAGCCACAACTACGCCAGCCGCAGCCCGCGCCTGTATGACGCGCTGCAAACC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GCAAACGCGGCATCATCTCGATTGCCGACGGCACCAAAGCCGAACGCGCGCGCAA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AATCGGCTYCAAC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P450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A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ACGACGACCACCGCATCGTATTGAGCCAC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GTTTGCCGTCAGCGAAAAA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CTATTAAACGCCAAGCCCCTGCTTACCGCGAAACCACT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GAAACGCTATTCCGCCGATGACAAAGATAA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TAACCATACCCGAATCACCACTCGAGGTATGAAT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STW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TTCACAATTTWAAATTGAAGATAAAAAAGATGCAACTGATGAAG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AGAAGAACCGTGACAATGAAAACATTGCCAAAGCCTACCGTCTGACCAACCCG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CCGATACCGGCGCGTATATCGAAGCCATTCACGAAATTAACGGCTTTACCCTG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GGGCTGCGTTACGACCGCTTCAAGGTGAAAACCCATGACGGCAAAACCGTTTCA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AGCCTTAACCCGAGTTTCGGTGTAATTTGGCAGCCGCACGAATACTGGAGCTT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GAGCCACAACTACGCCAGCCGCAGCCCGCGCCTGTATGACGCGCTGCAAACCCACG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GCGCGGCATCATCTCGATTGCTGACGGCACCAAAGCCGAACGCGCGCGCAATAC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CGGCTTCAACTA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P583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A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ACGACGACCACCGCATCGTATTGAGCCAC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GTTTGCCGTCAGCGAAAAA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CTATTAAACGCCAAGCCCCTGCTTACCGCGAAACCACT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GAAACGCTATTCCGCCGATGACAAAGATAA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TAACCATACCCGAATCACCACTCGAGGTATGAAT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TTCACAATTTAAAATTATTTAAATTGAAGATAAAAAAGATGCA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GAAGAGAAAAAGAAGAACCGTGACAATGAAAACATTGCCAAAGCCTACCGTCTG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TCCGACCAAAACCGATACCGGCGCGTATATCGAAGCCATTCACGAGATTGACGGCT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CTGACCGGCGGGCTGCGTTACGACCGCTTCAAGGTGAAAACCCACGACGGCAAA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TTCAAGCAGCAACCTTAACCCGAGTTTCGGCGTGATTTGGCAGCCGCACGAACACTG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TTCAGCGCGAGCCACAACTACGCCAGCCGCAGCCCGCGCCTGTATGACGCGCT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CACGGCAAGCGCGGCATCATTTCGATTGCCGACGGCACGAAAGCCGAACGCGCG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TACCGAAATCGGCTT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S504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TTCAACGGAGGCAAAACCGTACCTTACAGCGCA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CCTTCGGCGACGGCGACCACCGCATCGTATTGAGCCAC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GCACCGAGGCATCCGTACCGTCCGTGAAGAATTTACCGTTGGCGACGCAA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CAAATATTACACGCCAAGCCCCATCCTACCGCGAAACCACA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AGTACACGGGTAAAAACCTGGGCTTTGTCGAAAAACTGA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CGAGCGCTATTCCGCCGATGACAGCGGCAGCGGTTACGCAGGCAATG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CGGCCCTAACCACACCCGAATCG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GTATCAACTACCGCCATCAGGAAATCAAACCR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ATTTTTGAATTCACAATTTAAAATTGAAGATAAAAAAGATGCAACTGAGGAA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ATAAGAACCGTGCAAATGAAGCCTTTGTCAAAGCTTACCACCTGACTAATCCG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CGGATGCCGGCGCATATATCGAAGCCATTCACGAGATTGACGGCTTTACCCTG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GGGTTGCGTTACGACCGCTTCAAGGTTAAAACCCATGACGGCAAAACCGTTTCA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AGCCTTAACCCGAGTTTCGGTGTGATTTGGCAGCCGCACGAATACTGGAGCTT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AAGCCACAACTACGCCAGCCGCAGCCCGCGCCTGTACGACGCGCTGCAAACCCACG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CGCGGCATCATCTCGATTGCCGACGGTACGAAAGCCGAACGCGCGCGCAATAC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CGGCTTCAACTA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P247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A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ACGACGACCACCGCATCGTATTGAGCCAC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GTTTGCCGTCAGCGAAAAA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CTATTAAACGCCAAGCCCCTGCTTACCGCGAAACCACT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GAAACGCTATTCCGCCGATGACAAAGATAA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TAACCATACCCGAATCACCACTCGAGGTATGAAT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TTCGAATTTAAAATTGAAGATAAAACTGGTGCAACCCCGGCAG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AAAAAAACCGTGCAGATGAAGCCACTGTTCACGCCTACAAACTTTCCAACCCAAC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CCGATACCGGCGCGTATATCGAAGCCATTCACGAAATTAACGGCTTTACCCTG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GGGCTGCGTTACGACCGCTTCAAGGTGAAAACCCACGACGGCAAAACCGTTTCAA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AACCTTAACCCGAGTTTCGGCGTGATTTGGCAGCCGCACGAACACTGGAGCTTCAG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GCCACAACTACGCCAGCCGCAGCCCGCGCCTGTATGACGCGCTGCAAACCCACG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GCGGCATCATCTCGATTGCCGACGGCACCAAAGCCGAACGCGCGCGCAATACCG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GGCTTCAACTACAA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P459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A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ACGACGACCACCGCATCGTATTGAGCCAC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GTTTGCCGTCAGCGAAAAA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CTATTAAACGCCAAGCCCCTGCTTACCGCGAAACCACT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GAAACGCTATTCCGCCGATGACAAAGATAA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TAACCATACCCGAATCACCACTCGAGGTATGAAT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STW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TTCACAATTTAAAATTTTTAAATTGAAGATAAAAAAGATGCAAC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GAGAAAAAGAAGAACCGTGACAATGAAAACATTGCCAAAGCCTACCGTCTGAC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CGACCAAAACCGATACCGGCGCGTATATCGAAGCCATTCACGAGATTGACGGCTT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TGACCGGCGGGCTGCGTTACGACCGCTTCAAGGTGAAAACCCACGACGGCA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TCAAGCAGCAACCTTAACCCGAGTTTCGGCGTGATTTGGCAGCCGCACGAACACTG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TTCAGCGCGAGCCACAACTACGCCAGCCGCAGCCCGCGCCTGTATGACGCGCTG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CACGGCAAGCGCGGCATCATTTCGATTGCCGACGGCACGAAAGCCGAACGCGCGC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ACCGAAATCGGC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Q390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TCAACGGCGGCAAAACCGTACCGTACAGCGCA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GCTTCGGCGGCGACGACCACCGCATCGTGTTGAGCCAT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ATTTACCGTCGGCGGCGAC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ATATTAAACGCCAAGCCCCTGCTTACCGCGAAACCACC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AGAACGCTATTCCGCCGATGACAGCGGCAC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CAACCATACCCAAATCA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TCAACTACCGCCATCAGGAAATCAAACCGCAAGCGTTTTTGAA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TTTAAAATTAATTGAAGATAAAAAAGATGCAACTGATGAAGAGAAAAAGAAG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ACAATGAAAACATTGCCAAAGCCTACCGTCTGACCAACCCGACCAAAACCGATACCG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GTATATCGAAGCCATTCACGAGATTGACGGCTTTACCCTGACCGGCGGGCTGCGT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CCGCTTCAAGGTGAAAACCCACGACGGCAAAACCGTTTCAAGCAGCAACCTTAA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GTTTCGGTGTGATTTGGCAGCCGCACGAACACTGGAGCTTCAGCGCGAGCCACAAC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AGCCGCAGCCCGCGCCTGTATGACGCGCTGCAAACCCACGGTAAACGCGGCAT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ATTGCCGACGGCACGAAAGCCGAACGCGCACGCAATACCGAAATCGGCTTCAAC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CGACGGCACGTTT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T416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ACAAGACCGTACCGTACAGCGCG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GTTGAGCC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ACACCGAGGCATCCGTACCGTCCGTGAAGAATTTACCGTCGGCGA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TCACGGATAAATATTGGCCGCCAAGCCCCTGCTTACCGCGAAACCACC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TTTGGAGTACACGGGTAAAAACCTGGGCTTTGTCGAAAAACTGGATGCCA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AG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CAACCATACCCAAATCACCACTCGGGGTATGAAC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CTGAAATACGGTATCAACTACCGCCATCAGGAAATC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AAGCGTTTTTGAACTCGAAATTCTCCATCCCAGACGACAGAAAAGAAAAACGG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ATGTTGCTAAACCAGCAGACCAACAAGCCAAAGACCGCAAAGACGAAGCCCTTGTC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TACCGTCTGACCAACCCGACCAAAACCGATACCGGCGCGTATATCGAAGCCATT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AAATTAACGGCTTTACCCTGACCGGCGGGCTGCGTTACGACCGCTTCAAGGTGAA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ACGACGGCAAAACCGTTTCAAGCAGCAACCTTAACCCGAGTTTCGGCGTGATTTG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CGCACGAACACTGGAGCTTCAGCGCGAGCCACAACTACGCCAGCCGTAGCCCGCGC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TGACGCGCTGCAAACCCACGGCAAACGCGGCATCATCTCGATTGCCGACGGCA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CGAACGCGCGCG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L223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T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CCTTCGGCGACGGCGACCACCGCATCGTGTTGAGCCAT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GGGCATCCGCACTGTGCGTGAAGAATTTACCGTCGGCAGCGAA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ATATTAAACGCCAAGCCCCTGCTTACCGCGAAACCACA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TTTGGCGTACACGGGTAAAAACC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AGAACGCTATTCCGCCGATGACAGCGGCAC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CAACCATACCCGAATCA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C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TTTAAGATCTCCGATAAGAAACCAGACCCAAACAATCCCGGAAAAGAAATAGCTAAG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ATGAAGAAAAAGCGAAAGACAAGATAGATATGGCTCTTGTCCATTCCTACAAACT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AACCCAGCCAAAACCGATACCGGCGCGTATATCGAAGCCATTCACGAAATTAACGG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ACCCTGACCGGCGGGCTGCGTTACGACCGCTTCAAGGTGAAAACCCATGACGGCA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GTTTCAAGCAGCAACCTTAACCCGAGTTTCGGTGTGATTTGGCAGCCGCACGAACA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AGCTTCAGCGCGAGCMACAACTACGCCAGCCGCAGCCCGCGCCTGTATGACGCGCT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CCCACGGTAAACGCGGCATCATCTCGATTGCCGACGSMMSGAAAGCCGAACGCG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AATACCGAAATCGG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W233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AATTTCAACGGCGGCAAAACCGTACCGTACAGCGCACTGGACAAA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CCTCGCCAAAATCGGAACAACCTTCGGCGACGGCGACCACCGCATCGTATTGAGCC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GAAAGACCAGCACCGGGGCATCCGTACCGTCCGTGAAGAATTTACCGTCGGCGGCG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GCGAATAAGTATGAAACGCCAAGCCCCATCCTACCGCGAAACCACCCAATC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CAACTTGGCGTACACCGGCAAAGATTTGGGCTTTGTCGAAAAACTGGATGCCAATG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GTGTTGGAAAAGAAACGCTATTCCGCCGATGACAGCGGCACCGGCTACGCAGGCA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AAAAGGCCCTAACCATACCCGAATCACTACTCGGGGTATGAATTTCAACTTCGA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TGCCGAACAAACCCTGTTGATTTAAGATCTCCGATAAGAAACCAGACCCAAAC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CCGGAAAGAAATAGCTAAGACCGATGAAGAAAAAGCGAAAGACAAGATAGATATGGC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TCCATTCCTACAAACTGTCTAACCCAGCCAAAACCGATACCGGCGCGTATAT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CATTCACGAAATTAACGGCTTTACCCTGACCGGCGGGCTGCGTTACGACCGCTTCA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AAAACCCATGACGGCAAAACTGTTTCAAGCAGCAACCTTAACCCGAGTTTCGGTG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TGGCAGCCGCACGAACACTGGAGCTTCAGCGCGAGCCACAACTACGCCAGCCGCA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GCCTGTATGACGCGCTGCAAACCCACGGTAAACGCGGCATCATCTCGATTGCCG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ACGAAAGCCGAACGCGCGCGCAATACCGAAATCGGCTTCAACTACAACGACG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L617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T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CCTTCGGCGACGACGACCACCGCATCGTGTTGAGCCAT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ATTTACCGTCGGCGACACAA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ATATTACACGCCAAGCCCCTGCTTACCGCGAAACTACC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GGGTAAAAACC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AGAACGCTATTCCGCCGATGACAGCGGCAC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CAACCATACCCGAATCA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CGGCGAATTTGAGATCTCCGGTAAGAAGAAAGATCCGAAAGAT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AAGAAATAGATAAGACCGCTGAAGAAAAAGAAAAAGACAAGAAAGATATGGCTC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CCACTCCTACAAACTTTCCAACCCAGCCAAAACGGATACCGGCGCGTATATCGAA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CACGACATCGGCGATTTCACGCTGACCGGCGGGCTGCGTTACGACCGCTTCAAGG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CCCACGACGGCAAAACCGTTTCAAGCAACAACCTTAACCCGAGTTTCGGCGTGA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GCAGCCGCACGAACACTGGAGCTTCAGCGCGAGCCACAACTACGCCAGCCGCAGC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GTATGACGCGCTGCAAACCCACGGCAAACGCGGCATCATCTCGATTGCCGACG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GAAAGCCGAACGCG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P396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CAATGTCAACGGCGGCAAAACCGTACCGTACAGCGCG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CGCCAAAATCGGAACAACCTTCGGCGACGACGACCACCGCATCGTGTTGAGCCAT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ACACCGAGGCATCCGCACTGTGCGTGAAGAATTTACCGTCGGCGACACAA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TAAATATTACACGCCAAGCCCCTGCTTACCGCGAAACTACC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GGGTAAAAACC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AGAACGCTATTCCGCCGATGACAGCGGCACCGGCTACGCAGGCAATG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GCCCCAACCATACCCGAATCA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CCCTGTTGAAATACGGTATCAACTACCGCCATCAGGAAATCAAA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GCGTTTTTGAACGGCGAATTTGAGATCTCCGGTAAGAAGAAAGATCCGAAAGATC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AAGAAATAGATAAGACCGCTGAAGAAAAAGAAAAAGACAAGAAAGATATGGCTC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CCACTCCTACAAACTTTCCAACCCAGCCAAAACGGATACCGGCGCGTATATCGAA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CACGACATCGGCGATTTCACGCTGACCGGCGGGCTGCGTTACGACCGCTTCAAGG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ACCCACGACGGCAAAACCGTTTCAAGCAACAACCTTAACCCGAGTTTCGGCGTGAT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GGCAGCCGCACGAACACTGGAGCTTCAGCGCGAGCCACAACTACGCCAGCCGCAGCC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CTGTATGACGCGCTGCAAACCCACGGCAAACGCGGCATCATCTCGATTGCCGACG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CGAAAGCCGAACGCG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K274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CGTAATTTCAACGGCGGCAAAACCGTACCGTACAGCGCACTGGACAAACGCAGCT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GGCCAAAATCGGAACAACCTTCGGCGACGGCGACCACCGCATCGTATTGAGCCACA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AGACCAGCACCGAGGCATCCGTACCGTCCGTGAAGAATTTACCGTTGGCGACGCAA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CGGACAAATATTACACGCCAAGCCCCATCCTACCGCGAAACCACACAATCCAACA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ACTTGGCGTACACCGGCAAAGATTTGGGCTTTGTCGAAAAACTGGATGCCAACGCCTA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TTGGAAAAGAAACGCTATTCCGCCGATGACAGCGGCAGCGGTTACGCAGGCAATG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CGGCCCTAACCATACTCGAATCGCCACTCGTGGTGCGAACTTCAACTTCGACAGCCG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TTGCCGAACAAATCAAYTACCGCCATCAGGAAATCAAACCGCAAGCGTTTTTGAATT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AATTTAAAATTGAAGATAAAACTGGTGCAACCCCGGCAGAAATACAAAAAAACCGTGC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ATGAAGCCACTGTTCACGCCTACAAACTTTCCAACCCAACCAAAACCGATACCGGCG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ATATCGAAGCCATTCACGAAATTAACGGCTTTACCCTGACCGGCGGGCTGCGTTACG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GCTTCAAGGTGAAAACCCACGACGGCAAAACCGTTTCAAGCAGCAACCTTAACCCGAGT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TCGGCGTGATTTGGCAGCCGCACGAACACTGGAGCTTCAGCGCGAGCCACAACTACGC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GCCGCAGCCCGCGCCTGTATGACGCGCTGCAAACCCACGGCAAACGCGGCATCATCTC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GCCGACGGCACCAAAGCCGAACGCGCGCGCAATACCGAAATCGGCTTCAACTACAAC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&gt;N461fe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TCAACTACCGCCATCAGGAAATCAAACCGCAAGCGTTTTTGAATTCACAATTTAAAATT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GAAGATAAAGAAAAAGCAACTGATGAAGAGAAAAATAAGAACCGTGAAAATGAAA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GCCAAAGCCTACCGTCTGACCAACCCGACCAAAACCGATGCCGGCGCGTATATCGAA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CCATTCACGAGATTGACGGCTTTACCCTGACCGGCGGGCTGCGTTACGACCGCTTCAA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TGAAAACCCACGACGGCAAAACCGTTTCAAGCAGCAACCTTAACCCGAGTTTCGGCGTG</w:t>
      </w:r>
    </w:p>
    <w:p w:rsidR="00710117" w:rsidRPr="00856152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ATTTGGCAGCCGCACGAACACTGGAGCTTCAGCGCAAGCCACAACTACGCCAGCCGCAGC</w:t>
      </w:r>
    </w:p>
    <w:p w:rsidR="00710117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CCGCGCCTGTATGACGCGCTGCAAACCCA</w:t>
      </w:r>
      <w:r>
        <w:rPr>
          <w:rFonts w:ascii="Times New Roman" w:hAnsi="Times New Roman"/>
          <w:noProof/>
          <w:sz w:val="16"/>
          <w:szCs w:val="16"/>
          <w:lang w:eastAsia="en-AU"/>
        </w:rPr>
        <w:t>CGGCAAACGCGGCATCATCTCGATTGCCGAC</w:t>
      </w:r>
    </w:p>
    <w:p w:rsidR="00710117" w:rsidRPr="00C114FC" w:rsidRDefault="00710117" w:rsidP="00856152">
      <w:pPr>
        <w:pStyle w:val="ListParagraph"/>
        <w:spacing w:line="480" w:lineRule="auto"/>
        <w:rPr>
          <w:rFonts w:ascii="Times New Roman" w:hAnsi="Times New Roman"/>
          <w:noProof/>
          <w:sz w:val="16"/>
          <w:szCs w:val="16"/>
          <w:lang w:eastAsia="en-AU"/>
        </w:rPr>
      </w:pPr>
      <w:r w:rsidRPr="00856152">
        <w:rPr>
          <w:rFonts w:ascii="Times New Roman" w:hAnsi="Times New Roman"/>
          <w:noProof/>
          <w:sz w:val="16"/>
          <w:szCs w:val="16"/>
          <w:lang w:eastAsia="en-AU"/>
        </w:rPr>
        <w:t>GGCACCAAAGCCGAACGCGCGCGCAATACCGAAATCGGCTTCAA</w:t>
      </w:r>
    </w:p>
    <w:sectPr w:rsidR="00710117" w:rsidRPr="00C114FC" w:rsidSect="00BB7C13">
      <w:footerReference w:type="even" r:id="rId27"/>
      <w:footerReference w:type="default" r:id="rId28"/>
      <w:pgSz w:w="12247" w:h="15876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0117" w:rsidRDefault="00710117">
      <w:pPr>
        <w:spacing w:after="0" w:line="240" w:lineRule="auto"/>
      </w:pPr>
      <w:r>
        <w:separator/>
      </w:r>
    </w:p>
  </w:endnote>
  <w:endnote w:type="continuationSeparator" w:id="0">
    <w:p w:rsidR="00710117" w:rsidRDefault="00710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0117" w:rsidRDefault="00710117" w:rsidP="00BB7C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0117" w:rsidRDefault="00710117" w:rsidP="00BB7C1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0117" w:rsidRDefault="00710117" w:rsidP="00BB7C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710117" w:rsidRDefault="00710117" w:rsidP="00BB7C1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0117" w:rsidRDefault="00710117">
      <w:pPr>
        <w:spacing w:after="0" w:line="240" w:lineRule="auto"/>
      </w:pPr>
      <w:r>
        <w:separator/>
      </w:r>
    </w:p>
  </w:footnote>
  <w:footnote w:type="continuationSeparator" w:id="0">
    <w:p w:rsidR="00710117" w:rsidRDefault="00710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A26FE"/>
    <w:multiLevelType w:val="multilevel"/>
    <w:tmpl w:val="1C80E04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DA00940"/>
    <w:multiLevelType w:val="hybridMultilevel"/>
    <w:tmpl w:val="A8A2DF6C"/>
    <w:lvl w:ilvl="0" w:tplc="0C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E8A12FC"/>
    <w:multiLevelType w:val="hybridMultilevel"/>
    <w:tmpl w:val="1C80E04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90353E5"/>
    <w:multiLevelType w:val="hybridMultilevel"/>
    <w:tmpl w:val="54048ABC"/>
    <w:lvl w:ilvl="0" w:tplc="92E8756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5073"/>
    <w:rsid w:val="00090980"/>
    <w:rsid w:val="00180F2C"/>
    <w:rsid w:val="002508A7"/>
    <w:rsid w:val="00281A71"/>
    <w:rsid w:val="002B4275"/>
    <w:rsid w:val="003225C0"/>
    <w:rsid w:val="00452FAA"/>
    <w:rsid w:val="004E5F8A"/>
    <w:rsid w:val="00546E18"/>
    <w:rsid w:val="00570300"/>
    <w:rsid w:val="00571D11"/>
    <w:rsid w:val="00710117"/>
    <w:rsid w:val="007A0DF5"/>
    <w:rsid w:val="007A5B61"/>
    <w:rsid w:val="00856152"/>
    <w:rsid w:val="00A04EE8"/>
    <w:rsid w:val="00A95B76"/>
    <w:rsid w:val="00AB504C"/>
    <w:rsid w:val="00B85073"/>
    <w:rsid w:val="00B91B1C"/>
    <w:rsid w:val="00BB7C13"/>
    <w:rsid w:val="00C0649D"/>
    <w:rsid w:val="00C114FC"/>
    <w:rsid w:val="00CB1DE6"/>
    <w:rsid w:val="00CD0B8F"/>
    <w:rsid w:val="00D13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07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85073"/>
    <w:pPr>
      <w:spacing w:after="0" w:line="240" w:lineRule="auto"/>
    </w:pPr>
    <w:rPr>
      <w:rFonts w:ascii="Tahoma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5073"/>
    <w:rPr>
      <w:rFonts w:ascii="Tahoma" w:eastAsia="Times New Roman" w:hAnsi="Tahoma" w:cs="Tahoma"/>
      <w:sz w:val="16"/>
      <w:szCs w:val="16"/>
      <w:lang w:val="en-AU" w:eastAsia="en-AU"/>
    </w:rPr>
  </w:style>
  <w:style w:type="paragraph" w:styleId="ListParagraph">
    <w:name w:val="List Paragraph"/>
    <w:basedOn w:val="Normal"/>
    <w:uiPriority w:val="99"/>
    <w:qFormat/>
    <w:rsid w:val="00B8507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85073"/>
    <w:rPr>
      <w:rFonts w:cs="Times New Roman"/>
      <w:color w:val="0000FF"/>
      <w:u w:val="single"/>
    </w:rPr>
  </w:style>
  <w:style w:type="table" w:customStyle="1" w:styleId="LightShading1">
    <w:name w:val="Light Shading1"/>
    <w:uiPriority w:val="99"/>
    <w:rsid w:val="00B85073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B8507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8507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85073"/>
    <w:rPr>
      <w:rFonts w:ascii="Calibri" w:eastAsia="Times New Roman" w:hAnsi="Calibri" w:cs="Times New Roman"/>
      <w:lang w:val="en-AU"/>
    </w:rPr>
  </w:style>
  <w:style w:type="character" w:styleId="PageNumber">
    <w:name w:val="page number"/>
    <w:basedOn w:val="DefaultParagraphFont"/>
    <w:uiPriority w:val="99"/>
    <w:rsid w:val="00B85073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B850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85073"/>
    <w:rPr>
      <w:rFonts w:ascii="Calibri" w:eastAsia="Times New Roman" w:hAnsi="Calibri" w:cs="Times New Roman"/>
      <w:lang w:val="en-AU"/>
    </w:rPr>
  </w:style>
  <w:style w:type="table" w:styleId="TableGrid">
    <w:name w:val="Table Grid"/>
    <w:basedOn w:val="TableNormal"/>
    <w:uiPriority w:val="99"/>
    <w:rsid w:val="00B85073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B8507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50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85073"/>
    <w:rPr>
      <w:rFonts w:ascii="Calibri" w:eastAsia="Times New Roman" w:hAnsi="Calibri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5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85073"/>
    <w:rPr>
      <w:b/>
      <w:bCs/>
    </w:rPr>
  </w:style>
  <w:style w:type="character" w:styleId="FollowedHyperlink">
    <w:name w:val="FollowedHyperlink"/>
    <w:basedOn w:val="DefaultParagraphFont"/>
    <w:uiPriority w:val="99"/>
    <w:semiHidden/>
    <w:rsid w:val="00B85073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B8507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6">
    <w:name w:val="font6"/>
    <w:basedOn w:val="Normal"/>
    <w:uiPriority w:val="99"/>
    <w:rsid w:val="00B8507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79">
    <w:name w:val="xl79"/>
    <w:basedOn w:val="Normal"/>
    <w:uiPriority w:val="99"/>
    <w:rsid w:val="00B850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80">
    <w:name w:val="xl8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82">
    <w:name w:val="xl8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6">
    <w:name w:val="xl86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99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8">
    <w:name w:val="xl88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0">
    <w:name w:val="xl9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1">
    <w:name w:val="xl9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4">
    <w:name w:val="xl94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uiPriority w:val="99"/>
    <w:rsid w:val="00B850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96">
    <w:name w:val="xl96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7">
    <w:name w:val="xl97"/>
    <w:basedOn w:val="Normal"/>
    <w:uiPriority w:val="99"/>
    <w:rsid w:val="00B850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98">
    <w:name w:val="xl98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99">
    <w:name w:val="xl99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0">
    <w:name w:val="xl10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1">
    <w:name w:val="xl10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2">
    <w:name w:val="xl10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3">
    <w:name w:val="xl10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4">
    <w:name w:val="xl104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5">
    <w:name w:val="xl105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6">
    <w:name w:val="xl106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7">
    <w:name w:val="xl107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8">
    <w:name w:val="xl108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09">
    <w:name w:val="xl109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0">
    <w:name w:val="xl11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1">
    <w:name w:val="xl11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112">
    <w:name w:val="xl11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4">
    <w:name w:val="xl114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5">
    <w:name w:val="xl115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6">
    <w:name w:val="xl116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8">
    <w:name w:val="xl118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19">
    <w:name w:val="xl119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0">
    <w:name w:val="xl12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1">
    <w:name w:val="xl12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2">
    <w:name w:val="xl12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3">
    <w:name w:val="xl12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4">
    <w:name w:val="xl124"/>
    <w:basedOn w:val="Normal"/>
    <w:uiPriority w:val="99"/>
    <w:rsid w:val="00B8507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125">
    <w:name w:val="xl125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6">
    <w:name w:val="xl126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7">
    <w:name w:val="xl127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8">
    <w:name w:val="xl128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29">
    <w:name w:val="xl129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0">
    <w:name w:val="xl130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1">
    <w:name w:val="xl131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2">
    <w:name w:val="xl132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3">
    <w:name w:val="xl133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4">
    <w:name w:val="xl134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5">
    <w:name w:val="xl135"/>
    <w:basedOn w:val="Normal"/>
    <w:uiPriority w:val="99"/>
    <w:rsid w:val="00B850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6">
    <w:name w:val="xl136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7">
    <w:name w:val="xl137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8">
    <w:name w:val="xl138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39">
    <w:name w:val="xl139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140">
    <w:name w:val="xl14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1">
    <w:name w:val="xl14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2">
    <w:name w:val="xl14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3">
    <w:name w:val="xl14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4">
    <w:name w:val="xl144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5">
    <w:name w:val="xl145"/>
    <w:basedOn w:val="Normal"/>
    <w:uiPriority w:val="99"/>
    <w:rsid w:val="00B850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146">
    <w:name w:val="xl146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47">
    <w:name w:val="xl147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8">
    <w:name w:val="xl148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49">
    <w:name w:val="xl149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50">
    <w:name w:val="xl150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151">
    <w:name w:val="xl151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52">
    <w:name w:val="xl152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53">
    <w:name w:val="xl153"/>
    <w:basedOn w:val="Normal"/>
    <w:uiPriority w:val="99"/>
    <w:rsid w:val="00B850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xl154">
    <w:name w:val="xl154"/>
    <w:basedOn w:val="Normal"/>
    <w:uiPriority w:val="99"/>
    <w:rsid w:val="00B850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155">
    <w:name w:val="xl155"/>
    <w:basedOn w:val="Normal"/>
    <w:uiPriority w:val="99"/>
    <w:rsid w:val="00B850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  <w:lang w:val="en-US"/>
    </w:rPr>
  </w:style>
  <w:style w:type="paragraph" w:customStyle="1" w:styleId="xl156">
    <w:name w:val="xl156"/>
    <w:basedOn w:val="Normal"/>
    <w:uiPriority w:val="99"/>
    <w:rsid w:val="00B850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  <w:style w:type="paragraph" w:customStyle="1" w:styleId="xl157">
    <w:name w:val="xl157"/>
    <w:basedOn w:val="Normal"/>
    <w:uiPriority w:val="99"/>
    <w:rsid w:val="00B850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  <w:lang w:val="en-US"/>
    </w:rPr>
  </w:style>
  <w:style w:type="paragraph" w:customStyle="1" w:styleId="xl158">
    <w:name w:val="xl158"/>
    <w:basedOn w:val="Normal"/>
    <w:uiPriority w:val="99"/>
    <w:rsid w:val="00B850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  <w:lang w:val="en-US"/>
    </w:rPr>
  </w:style>
  <w:style w:type="paragraph" w:customStyle="1" w:styleId="xl159">
    <w:name w:val="xl159"/>
    <w:basedOn w:val="Normal"/>
    <w:uiPriority w:val="99"/>
    <w:rsid w:val="00B850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  <w:lang w:val="en-US"/>
    </w:rPr>
  </w:style>
  <w:style w:type="paragraph" w:customStyle="1" w:styleId="xl160">
    <w:name w:val="xl160"/>
    <w:basedOn w:val="Normal"/>
    <w:uiPriority w:val="99"/>
    <w:rsid w:val="00B850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680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0855">
              <w:marLeft w:val="0"/>
              <w:marRight w:val="0"/>
              <w:marTop w:val="0"/>
              <w:marBottom w:val="0"/>
              <w:divBdr>
                <w:top w:val="single" w:sz="6" w:space="6" w:color="DDDDDD"/>
                <w:left w:val="single" w:sz="6" w:space="6" w:color="DDDDDD"/>
                <w:bottom w:val="single" w:sz="6" w:space="6" w:color="DDDDDD"/>
                <w:right w:val="single" w:sz="6" w:space="6" w:color="DDDDDD"/>
              </w:divBdr>
            </w:div>
          </w:divsChild>
        </w:div>
      </w:divsChild>
    </w:div>
    <w:div w:id="27868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0859">
              <w:marLeft w:val="0"/>
              <w:marRight w:val="0"/>
              <w:marTop w:val="0"/>
              <w:marBottom w:val="0"/>
              <w:divBdr>
                <w:top w:val="single" w:sz="6" w:space="6" w:color="DDDDDD"/>
                <w:left w:val="single" w:sz="6" w:space="6" w:color="DDDDDD"/>
                <w:bottom w:val="single" w:sz="6" w:space="6" w:color="DDDDDD"/>
                <w:right w:val="single" w:sz="6" w:space="6" w:color="DDDDDD"/>
              </w:divBdr>
            </w:div>
          </w:divsChild>
        </w:div>
      </w:divsChild>
    </w:div>
    <w:div w:id="27868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0860">
              <w:marLeft w:val="0"/>
              <w:marRight w:val="0"/>
              <w:marTop w:val="0"/>
              <w:marBottom w:val="0"/>
              <w:divBdr>
                <w:top w:val="single" w:sz="6" w:space="6" w:color="DDDDDD"/>
                <w:left w:val="single" w:sz="6" w:space="6" w:color="DDDDDD"/>
                <w:bottom w:val="single" w:sz="6" w:space="6" w:color="DDDDDD"/>
                <w:right w:val="single" w:sz="6" w:space="6" w:color="DDDDDD"/>
              </w:divBdr>
            </w:div>
          </w:divsChild>
        </w:div>
      </w:divsChild>
    </w:div>
    <w:div w:id="27868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0857">
              <w:marLeft w:val="0"/>
              <w:marRight w:val="0"/>
              <w:marTop w:val="0"/>
              <w:marBottom w:val="0"/>
              <w:divBdr>
                <w:top w:val="single" w:sz="6" w:space="6" w:color="DDDDDD"/>
                <w:left w:val="single" w:sz="6" w:space="6" w:color="DDDDDD"/>
                <w:bottom w:val="single" w:sz="6" w:space="6" w:color="DDDDDD"/>
                <w:right w:val="single" w:sz="6" w:space="6" w:color="DDDDDD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core&amp;id=AF146084" TargetMode="External"/><Relationship Id="rId13" Type="http://schemas.openxmlformats.org/officeDocument/2006/relationships/hyperlink" Target="http://www.ncbi.nlm.nih.gov/entrez/viewer.fcgi?db=nuccore&amp;id=U92926" TargetMode="External"/><Relationship Id="rId18" Type="http://schemas.openxmlformats.org/officeDocument/2006/relationships/hyperlink" Target="http://www.ncbi.nlm.nih.gov/entrez/viewer.fcgi?db=nuccore&amp;id=U92948" TargetMode="External"/><Relationship Id="rId26" Type="http://schemas.openxmlformats.org/officeDocument/2006/relationships/hyperlink" Target="http://www.ncbi.nlm.nih.gov/entrez/viewer.fcgi?db=nuccore&amp;id=AF16234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entrez/viewer.fcgi?db=nuccore&amp;id=U93907" TargetMode="External"/><Relationship Id="rId7" Type="http://schemas.openxmlformats.org/officeDocument/2006/relationships/hyperlink" Target="http://www.ncbi.nlm.nih.gov/entrez/viewer.fcgi?db=nuccore&amp;id=AF171638" TargetMode="External"/><Relationship Id="rId12" Type="http://schemas.openxmlformats.org/officeDocument/2006/relationships/hyperlink" Target="http://www.ncbi.nlm.nih.gov/entrez/viewer.fcgi?db=nuccore&amp;id=U92947" TargetMode="External"/><Relationship Id="rId17" Type="http://schemas.openxmlformats.org/officeDocument/2006/relationships/hyperlink" Target="http://www.ncbi.nlm.nih.gov/entrez/viewer.fcgi?db=nuccore&amp;id=AF112453" TargetMode="External"/><Relationship Id="rId25" Type="http://schemas.openxmlformats.org/officeDocument/2006/relationships/hyperlink" Target="http://www.ncbi.nlm.nih.gov/entrez/viewer.fcgi?db=nuccore&amp;id=AF16383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viewer.fcgi?db=nuccore&amp;id=AF239810" TargetMode="External"/><Relationship Id="rId20" Type="http://schemas.openxmlformats.org/officeDocument/2006/relationships/hyperlink" Target="http://www.ncbi.nlm.nih.gov/entrez/viewer.fcgi?db=nuccore&amp;id=AF182278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viewer.fcgi?db=nuccore&amp;id=AJ012727" TargetMode="External"/><Relationship Id="rId24" Type="http://schemas.openxmlformats.org/officeDocument/2006/relationships/hyperlink" Target="http://www.ncbi.nlm.nih.gov/entrez/viewer.fcgi?db=nuccore&amp;id=U9390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entrez/viewer.fcgi?db=nuccore&amp;id=AF167347" TargetMode="External"/><Relationship Id="rId23" Type="http://schemas.openxmlformats.org/officeDocument/2006/relationships/hyperlink" Target="http://www.ncbi.nlm.nih.gov/entrez/viewer.fcgi?db=nuccore&amp;id=AJ012736" TargetMode="External"/><Relationship Id="rId28" Type="http://schemas.openxmlformats.org/officeDocument/2006/relationships/footer" Target="footer2.xml"/><Relationship Id="rId10" Type="http://schemas.openxmlformats.org/officeDocument/2006/relationships/hyperlink" Target="http://www.ncbi.nlm.nih.gov/entrez/viewer.fcgi?db=nuccore&amp;id=AF051542" TargetMode="External"/><Relationship Id="rId19" Type="http://schemas.openxmlformats.org/officeDocument/2006/relationships/hyperlink" Target="http://www.ncbi.nlm.nih.gov/entrez/viewer.fcgi?db=nuccore&amp;id=AF14864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core&amp;id=AF151677" TargetMode="External"/><Relationship Id="rId14" Type="http://schemas.openxmlformats.org/officeDocument/2006/relationships/hyperlink" Target="http://www.ncbi.nlm.nih.gov/entrez/viewer.fcgi?db=nuccore&amp;id=AF159360" TargetMode="External"/><Relationship Id="rId22" Type="http://schemas.openxmlformats.org/officeDocument/2006/relationships/hyperlink" Target="http://www.ncbi.nlm.nih.gov/entrez/viewer.fcgi?db=nuccore&amp;id=AF051541" TargetMode="External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23</Pages>
  <Words>5915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peter boan</dc:creator>
  <cp:keywords/>
  <dc:description/>
  <cp:lastModifiedBy>he48796</cp:lastModifiedBy>
  <cp:revision>3</cp:revision>
  <dcterms:created xsi:type="dcterms:W3CDTF">2014-05-07T03:55:00Z</dcterms:created>
  <dcterms:modified xsi:type="dcterms:W3CDTF">2014-05-07T09:13:00Z</dcterms:modified>
</cp:coreProperties>
</file>